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0DABA" w14:textId="77777777" w:rsidR="00520FDD" w:rsidRDefault="00520FDD" w:rsidP="00520FDD">
      <w:pPr>
        <w:tabs>
          <w:tab w:val="left" w:pos="3090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MATERIAL</w:t>
      </w:r>
      <w:r>
        <w:rPr>
          <w:rFonts w:ascii="Times New Roman" w:hAnsi="Times New Roman" w:cs="Times New Roman"/>
          <w:b/>
          <w:bCs/>
          <w:sz w:val="24"/>
        </w:rPr>
        <w:br/>
        <w:t xml:space="preserve">Table. </w:t>
      </w:r>
      <w:r w:rsidRPr="00274A7A">
        <w:rPr>
          <w:rFonts w:ascii="Times New Roman" w:hAnsi="Times New Roman" w:cs="Times New Roman"/>
          <w:b/>
          <w:bCs/>
          <w:sz w:val="24"/>
        </w:rPr>
        <w:t>Longitudinal GEE analysis of pneumococcal colonization from conditioning therapy through week 14 post‑HCT</w:t>
      </w:r>
    </w:p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0"/>
        <w:gridCol w:w="2374"/>
        <w:gridCol w:w="926"/>
      </w:tblGrid>
      <w:tr w:rsidR="00520FDD" w:rsidRPr="00274A7A" w14:paraId="071BBB0C" w14:textId="77777777" w:rsidTr="00BA744F">
        <w:trPr>
          <w:trHeight w:val="288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03FC0B" w14:textId="77777777" w:rsidR="00520FDD" w:rsidRPr="00A46E2F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A46E2F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E1F2"/>
            <w:noWrap/>
            <w:vAlign w:val="center"/>
            <w:hideMark/>
          </w:tcPr>
          <w:p w14:paraId="0BE9101C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b/>
                <w:bCs/>
                <w:lang w:val="es-PE" w:eastAsia="es-PE"/>
              </w:rPr>
              <w:t>Multivariable</w:t>
            </w:r>
          </w:p>
        </w:tc>
      </w:tr>
      <w:tr w:rsidR="00520FDD" w:rsidRPr="00274A7A" w14:paraId="0905F7CB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E369AA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598257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b/>
                <w:bCs/>
                <w:lang w:val="es-PE" w:eastAsia="es-PE"/>
              </w:rPr>
              <w:t>OR (95% CI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EA0672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b/>
                <w:bCs/>
                <w:lang w:val="es-PE" w:eastAsia="es-PE"/>
              </w:rPr>
              <w:t>p-value</w:t>
            </w:r>
          </w:p>
        </w:tc>
      </w:tr>
      <w:tr w:rsidR="00520FDD" w:rsidRPr="00274A7A" w14:paraId="6292B344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4FFD8F3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lang w:eastAsia="es-PE"/>
              </w:rPr>
              <w:t>1</w:t>
            </w:r>
            <w:r w:rsidRPr="00274A7A">
              <w:rPr>
                <w:rFonts w:ascii="Calibri" w:eastAsia="Times New Roman" w:hAnsi="Calibri" w:cs="Calibri"/>
                <w:b/>
                <w:bCs/>
                <w:color w:val="FF0000"/>
                <w:lang w:eastAsia="es-PE"/>
              </w:rPr>
              <w:t>. Use continuous follow-up time (in weeks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32B094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ACF07E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</w:tr>
      <w:tr w:rsidR="00520FDD" w:rsidRPr="00274A7A" w14:paraId="772B2BD2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418F7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lang w:eastAsia="es-PE"/>
              </w:rPr>
              <w:t xml:space="preserve">Follow-up time (in weeks) 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E7D5F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1.27 (1.03, 1.57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C5D7B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color w:val="FF0000"/>
                <w:lang w:val="es-PE" w:eastAsia="es-PE"/>
              </w:rPr>
              <w:t>0.03</w:t>
            </w:r>
          </w:p>
        </w:tc>
      </w:tr>
      <w:tr w:rsidR="00520FDD" w:rsidRPr="00274A7A" w14:paraId="4DB0DBE9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D061C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Age at enrollment (years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02C87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1.09 (0.99, 1.20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8EE0A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0.07</w:t>
            </w:r>
          </w:p>
        </w:tc>
      </w:tr>
      <w:tr w:rsidR="00520FDD" w:rsidRPr="00274A7A" w14:paraId="045F56F1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F1513D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val="es-PE" w:eastAsia="es-PE"/>
              </w:rPr>
            </w:pPr>
            <w:r>
              <w:rPr>
                <w:rFonts w:ascii="Calibri" w:eastAsia="Times New Roman" w:hAnsi="Calibri" w:cs="Calibri"/>
                <w:lang w:val="es-PE" w:eastAsia="es-PE"/>
              </w:rPr>
              <w:t>SPA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C6519A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353C84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58A906E2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71DDC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N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1779C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(reference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66AB9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6C9750C1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9F779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Yes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7C1F6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1.42 (0.34, 5.9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8CE84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0.63</w:t>
            </w:r>
          </w:p>
        </w:tc>
      </w:tr>
      <w:tr w:rsidR="00520FDD" w:rsidRPr="00274A7A" w14:paraId="10FFE313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1DBCD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Type of transplan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59F94D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BDD0CB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26F87694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B715E3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Autologou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CF71F7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(reference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3FC06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0AEA8B93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9E41C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Allogeneic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0BF91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2.22 (0.52, 9.4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1FCC3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0.28</w:t>
            </w:r>
          </w:p>
        </w:tc>
      </w:tr>
      <w:tr w:rsidR="00520FDD" w:rsidRPr="00274A7A" w14:paraId="524155A8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F94BDC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b/>
                <w:bCs/>
                <w:color w:val="FF0000"/>
                <w:lang w:eastAsia="es-PE"/>
              </w:rPr>
              <w:t>2. Use categorical follow-up time (period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lang w:eastAsia="es-PE"/>
              </w:rPr>
              <w:t>-based</w:t>
            </w:r>
            <w:r w:rsidRPr="00274A7A">
              <w:rPr>
                <w:rFonts w:ascii="Calibri" w:eastAsia="Times New Roman" w:hAnsi="Calibri" w:cs="Calibri"/>
                <w:b/>
                <w:bCs/>
                <w:color w:val="FF0000"/>
                <w:lang w:eastAsia="es-PE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E01F60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20614C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</w:tr>
      <w:tr w:rsidR="00520FDD" w:rsidRPr="00274A7A" w14:paraId="2185C2AE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7FFEF3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lang w:eastAsia="es-PE"/>
              </w:rPr>
              <w:t>Follow-up time (period</w:t>
            </w:r>
            <w:r>
              <w:rPr>
                <w:rFonts w:ascii="Calibri" w:eastAsia="Times New Roman" w:hAnsi="Calibri" w:cs="Calibri"/>
                <w:lang w:eastAsia="es-PE"/>
              </w:rPr>
              <w:t>-based</w:t>
            </w:r>
            <w:r w:rsidRPr="00274A7A">
              <w:rPr>
                <w:rFonts w:ascii="Calibri" w:eastAsia="Times New Roman" w:hAnsi="Calibri" w:cs="Calibri"/>
                <w:lang w:eastAsia="es-PE"/>
              </w:rPr>
              <w:t>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48B50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417081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s-PE"/>
              </w:rPr>
            </w:pPr>
            <w:r w:rsidRPr="00274A7A">
              <w:rPr>
                <w:rFonts w:ascii="Calibri" w:eastAsia="Times New Roman" w:hAnsi="Calibri" w:cs="Calibri"/>
                <w:color w:val="FF0000"/>
                <w:lang w:eastAsia="es-PE"/>
              </w:rPr>
              <w:t> </w:t>
            </w:r>
          </w:p>
        </w:tc>
      </w:tr>
      <w:tr w:rsidR="00520FDD" w:rsidRPr="00274A7A" w14:paraId="3CBEE7A6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A616F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Conditioning / HCT (week -1 to 0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C89919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3.63 (0.29, 45.8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A60948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0.32</w:t>
            </w:r>
          </w:p>
        </w:tc>
      </w:tr>
      <w:tr w:rsidR="00520FDD" w:rsidRPr="00274A7A" w14:paraId="1800123C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992A4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Early post-HCT (weeks 1–8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B4E0F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(reference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E5CEE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color w:val="FF0000"/>
                <w:lang w:val="es-PE" w:eastAsia="es-PE"/>
              </w:rPr>
              <w:t> </w:t>
            </w:r>
          </w:p>
        </w:tc>
      </w:tr>
      <w:tr w:rsidR="00520FDD" w:rsidRPr="00274A7A" w14:paraId="093B7A21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85532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Late post-HCT (weeks 9–14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9515C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15.59 (1.56, 155.97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E302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color w:val="FF0000"/>
                <w:lang w:val="es-PE" w:eastAsia="es-PE"/>
              </w:rPr>
              <w:t>0.02</w:t>
            </w:r>
          </w:p>
        </w:tc>
      </w:tr>
      <w:tr w:rsidR="00520FDD" w:rsidRPr="00274A7A" w14:paraId="341802BB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8FE05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Age at enrollment (years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5E696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1.09 (0.99, 1.2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BE5B4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0.09</w:t>
            </w:r>
          </w:p>
        </w:tc>
      </w:tr>
      <w:tr w:rsidR="00520FDD" w:rsidRPr="00274A7A" w14:paraId="79F2AC7C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D9FB2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val="es-PE" w:eastAsia="es-PE"/>
              </w:rPr>
            </w:pPr>
            <w:r>
              <w:rPr>
                <w:rFonts w:ascii="Calibri" w:eastAsia="Times New Roman" w:hAnsi="Calibri" w:cs="Calibri"/>
                <w:lang w:val="es-PE" w:eastAsia="es-PE"/>
              </w:rPr>
              <w:t>SPA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542863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9E24B3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0787F53B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FF97F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No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A35F11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(reference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2F89A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3D7AFA3F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77E47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Yes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412DB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1.46 (0.43, 4.9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423B8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0.54</w:t>
            </w:r>
          </w:p>
        </w:tc>
      </w:tr>
      <w:tr w:rsidR="00520FDD" w:rsidRPr="00274A7A" w14:paraId="41269E84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F29C4" w14:textId="77777777" w:rsidR="00520FDD" w:rsidRPr="00274A7A" w:rsidRDefault="00520FDD" w:rsidP="00BA744F">
            <w:pPr>
              <w:spacing w:after="0" w:line="240" w:lineRule="auto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Type of transplan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5206BD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965E4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76C282BF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BFAC2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Autologou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F9EEB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(reference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B0914A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 </w:t>
            </w:r>
          </w:p>
        </w:tc>
      </w:tr>
      <w:tr w:rsidR="00520FDD" w:rsidRPr="00274A7A" w14:paraId="58AA78D3" w14:textId="77777777" w:rsidTr="00BA744F">
        <w:trPr>
          <w:trHeight w:val="288"/>
        </w:trPr>
        <w:tc>
          <w:tcPr>
            <w:tcW w:w="5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EC270" w14:textId="77777777" w:rsidR="00520FDD" w:rsidRPr="00274A7A" w:rsidRDefault="00520FDD" w:rsidP="00BA744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Allogeneic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60FA3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2.20 (0.52, 9.40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2CEF6" w14:textId="77777777" w:rsidR="00520FDD" w:rsidRPr="00274A7A" w:rsidRDefault="00520FDD" w:rsidP="00BA7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PE" w:eastAsia="es-PE"/>
              </w:rPr>
            </w:pPr>
            <w:r w:rsidRPr="00274A7A">
              <w:rPr>
                <w:rFonts w:ascii="Calibri" w:eastAsia="Times New Roman" w:hAnsi="Calibri" w:cs="Calibri"/>
                <w:lang w:val="es-PE" w:eastAsia="es-PE"/>
              </w:rPr>
              <w:t>0.29</w:t>
            </w:r>
          </w:p>
        </w:tc>
      </w:tr>
    </w:tbl>
    <w:p w14:paraId="1EEA1F1B" w14:textId="77777777" w:rsidR="00520FDD" w:rsidRDefault="00520FDD" w:rsidP="00520FDD">
      <w:pPr>
        <w:tabs>
          <w:tab w:val="left" w:pos="3090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6B80A3B" w14:textId="77777777" w:rsidR="00520FDD" w:rsidRDefault="00520FDD" w:rsidP="00520FDD">
      <w:pPr>
        <w:tabs>
          <w:tab w:val="left" w:pos="30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4A7A">
        <w:rPr>
          <w:rFonts w:ascii="Times New Roman" w:hAnsi="Times New Roman" w:cs="Times New Roman"/>
          <w:sz w:val="24"/>
        </w:rPr>
        <w:t>OR, odds ratio; CI, confidence interval</w:t>
      </w:r>
      <w:r>
        <w:rPr>
          <w:rFonts w:ascii="Times New Roman" w:hAnsi="Times New Roman" w:cs="Times New Roman"/>
          <w:sz w:val="24"/>
        </w:rPr>
        <w:t xml:space="preserve">; SPAT, </w:t>
      </w:r>
      <w:r w:rsidRPr="00274A7A">
        <w:rPr>
          <w:rFonts w:ascii="Times New Roman" w:hAnsi="Times New Roman" w:cs="Times New Roman"/>
          <w:i/>
          <w:iCs/>
          <w:sz w:val="24"/>
        </w:rPr>
        <w:t>S. pneumoniae</w:t>
      </w:r>
      <w:r w:rsidRPr="00274A7A">
        <w:rPr>
          <w:rFonts w:ascii="Times New Roman" w:hAnsi="Times New Roman" w:cs="Times New Roman"/>
          <w:sz w:val="24"/>
        </w:rPr>
        <w:t>-active antibiotic therapy</w:t>
      </w:r>
      <w:r>
        <w:rPr>
          <w:rFonts w:ascii="Times New Roman" w:hAnsi="Times New Roman" w:cs="Times New Roman"/>
          <w:sz w:val="24"/>
        </w:rPr>
        <w:t xml:space="preserve">; HCT, </w:t>
      </w:r>
      <w:r>
        <w:rPr>
          <w:rFonts w:ascii="Times New Roman" w:hAnsi="Times New Roman" w:cs="Times New Roman"/>
          <w:sz w:val="24"/>
          <w:szCs w:val="24"/>
        </w:rPr>
        <w:t>hematopoietic cell transplantation</w:t>
      </w:r>
    </w:p>
    <w:p w14:paraId="2D6D2E7C" w14:textId="77777777" w:rsidR="00520FDD" w:rsidRDefault="00520FDD" w:rsidP="00520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9D159A" w14:textId="77777777" w:rsidR="00520FDD" w:rsidRDefault="00520FDD" w:rsidP="00520FDD">
      <w:pPr>
        <w:tabs>
          <w:tab w:val="left" w:pos="3090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17F85">
        <w:rPr>
          <w:rFonts w:ascii="Times New Roman" w:hAnsi="Times New Roman" w:cs="Times New Roman"/>
          <w:b/>
          <w:bCs/>
          <w:sz w:val="24"/>
        </w:rPr>
        <w:lastRenderedPageBreak/>
        <w:t>Figure. Cub</w:t>
      </w:r>
      <w:r>
        <w:rPr>
          <w:rFonts w:ascii="Times New Roman" w:hAnsi="Times New Roman" w:cs="Times New Roman"/>
          <w:b/>
          <w:bCs/>
          <w:sz w:val="24"/>
        </w:rPr>
        <w:t>i</w:t>
      </w:r>
      <w:r w:rsidRPr="00217F85">
        <w:rPr>
          <w:rFonts w:ascii="Times New Roman" w:hAnsi="Times New Roman" w:cs="Times New Roman"/>
          <w:b/>
          <w:bCs/>
          <w:sz w:val="24"/>
        </w:rPr>
        <w:t>c spline plot of predicted probability of pneumococcal colonization from conditioning therapy through week 14 post‑HCT</w:t>
      </w:r>
    </w:p>
    <w:p w14:paraId="35528485" w14:textId="77777777" w:rsidR="00520FDD" w:rsidRPr="00217F85" w:rsidRDefault="00520FDD" w:rsidP="00520FDD">
      <w:pPr>
        <w:tabs>
          <w:tab w:val="left" w:pos="3090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9B2B869" wp14:editId="185962AC">
            <wp:extent cx="5029200" cy="3657600"/>
            <wp:effectExtent l="19050" t="19050" r="19050" b="19050"/>
            <wp:docPr id="133557659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8EDA17E-1AE7-485A-9038-47B53A505C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8EDA17E-1AE7-485A-9038-47B53A505CF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A33046D" w14:textId="77777777" w:rsidR="00B5687D" w:rsidRDefault="00B5687D"/>
    <w:sectPr w:rsidR="00B5687D" w:rsidSect="00313ADC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84A69" w14:textId="77777777" w:rsidR="00CD571B" w:rsidRDefault="00CD571B">
      <w:pPr>
        <w:spacing w:after="0" w:line="240" w:lineRule="auto"/>
      </w:pPr>
      <w:r>
        <w:separator/>
      </w:r>
    </w:p>
  </w:endnote>
  <w:endnote w:type="continuationSeparator" w:id="0">
    <w:p w14:paraId="0773E900" w14:textId="77777777" w:rsidR="00CD571B" w:rsidRDefault="00CD5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6659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3345B8" w14:textId="6FF949C5" w:rsidR="00313ADC" w:rsidRDefault="00313A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5A0B2D" w14:textId="77777777" w:rsidR="00313ADC" w:rsidRDefault="00313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0D06E" w14:textId="77777777" w:rsidR="00CD571B" w:rsidRDefault="00CD571B">
      <w:pPr>
        <w:spacing w:after="0" w:line="240" w:lineRule="auto"/>
      </w:pPr>
      <w:r>
        <w:separator/>
      </w:r>
    </w:p>
  </w:footnote>
  <w:footnote w:type="continuationSeparator" w:id="0">
    <w:p w14:paraId="70DEF0C0" w14:textId="77777777" w:rsidR="00CD571B" w:rsidRDefault="00CD57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E6"/>
    <w:rsid w:val="00313ADC"/>
    <w:rsid w:val="003214A2"/>
    <w:rsid w:val="0037035A"/>
    <w:rsid w:val="003D55E6"/>
    <w:rsid w:val="00520FDD"/>
    <w:rsid w:val="0054292C"/>
    <w:rsid w:val="005600F7"/>
    <w:rsid w:val="006C21A4"/>
    <w:rsid w:val="00793A95"/>
    <w:rsid w:val="00AA6165"/>
    <w:rsid w:val="00B5687D"/>
    <w:rsid w:val="00C47482"/>
    <w:rsid w:val="00CD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7123"/>
  <w15:chartTrackingRefBased/>
  <w15:docId w15:val="{06132F52-0AA5-428F-AF47-3736CA1A3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FD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5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5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5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5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5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5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5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5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5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5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5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5E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5E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5E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5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5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5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5E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5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5E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55E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5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5E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5E6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20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FDD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703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35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7D98E-E01C-45D0-8A53-B1E1F9AC8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4</Words>
  <Characters>992</Characters>
  <Application>Microsoft Office Word</Application>
  <DocSecurity>0</DocSecurity>
  <Lines>8</Lines>
  <Paragraphs>2</Paragraphs>
  <ScaleCrop>false</ScaleCrop>
  <Company>Texas Children's Hospital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rte, Liset</dc:creator>
  <cp:keywords/>
  <dc:description/>
  <cp:lastModifiedBy>Olarte, Liset</cp:lastModifiedBy>
  <cp:revision>9</cp:revision>
  <dcterms:created xsi:type="dcterms:W3CDTF">2026-04-23T18:58:00Z</dcterms:created>
  <dcterms:modified xsi:type="dcterms:W3CDTF">2026-05-04T16:40:00Z</dcterms:modified>
</cp:coreProperties>
</file>